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C4DA3" w14:textId="77777777" w:rsidR="00FD527F" w:rsidRPr="00A1480B" w:rsidRDefault="00FD527F" w:rsidP="00FD527F">
      <w:pPr>
        <w:jc w:val="both"/>
        <w:rPr>
          <w:b/>
          <w:bCs/>
          <w:color w:val="2E74B5" w:themeColor="accent5" w:themeShade="BF"/>
          <w:lang w:val="en-GB"/>
        </w:rPr>
      </w:pPr>
      <w:r w:rsidRPr="00A1480B">
        <w:rPr>
          <w:b/>
          <w:bCs/>
          <w:lang w:val="en-GB"/>
        </w:rPr>
        <w:t>Supplementary material 1</w:t>
      </w:r>
    </w:p>
    <w:p w14:paraId="172B303F" w14:textId="7678F74C" w:rsidR="00FD527F" w:rsidRDefault="00FD527F" w:rsidP="00FD527F">
      <w:pPr>
        <w:pStyle w:val="Caption"/>
        <w:keepNext/>
        <w:rPr>
          <w:color w:val="auto"/>
          <w:lang w:val="en-GB"/>
        </w:rPr>
      </w:pPr>
      <w:bookmarkStart w:id="0" w:name="_Ref188873157"/>
      <w:r w:rsidRPr="00A1480B">
        <w:rPr>
          <w:color w:val="auto"/>
          <w:lang w:val="en-GB"/>
        </w:rPr>
        <w:t xml:space="preserve">Table </w:t>
      </w:r>
      <w:bookmarkEnd w:id="0"/>
      <w:r w:rsidRPr="00A1480B">
        <w:rPr>
          <w:color w:val="auto"/>
          <w:lang w:val="en-GB"/>
        </w:rPr>
        <w:t>S.1.1: dose constraints for BT and MRL treatment</w:t>
      </w:r>
      <w:r w:rsidR="004623DC">
        <w:rPr>
          <w:color w:val="auto"/>
          <w:lang w:val="en-GB"/>
        </w:rPr>
        <w:t>, according to EMBRACE II protocol (</w:t>
      </w:r>
      <w:r w:rsidR="00B87A99">
        <w:rPr>
          <w:color w:val="auto"/>
          <w:lang w:val="en-GB"/>
        </w:rPr>
        <w:t>soft and hard constraints, also described as plann</w:t>
      </w:r>
      <w:r w:rsidR="00B31FAE">
        <w:rPr>
          <w:color w:val="auto"/>
          <w:lang w:val="en-GB"/>
        </w:rPr>
        <w:t xml:space="preserve">ing aims and </w:t>
      </w:r>
      <w:r w:rsidR="0030604F">
        <w:rPr>
          <w:color w:val="auto"/>
          <w:lang w:val="en-GB"/>
        </w:rPr>
        <w:t>limits, respectively)</w:t>
      </w:r>
      <w:r w:rsidRPr="00A1480B">
        <w:rPr>
          <w:color w:val="auto"/>
          <w:lang w:val="en-GB"/>
        </w:rPr>
        <w:t xml:space="preserve">. For MRL treatment, target constraints and physical boost doses are indicated for squamous cell carcinoma. In a clinical setting, these values are increased slightly for adenocarcinoma and </w:t>
      </w:r>
      <w:proofErr w:type="spellStart"/>
      <w:r w:rsidRPr="00A1480B">
        <w:rPr>
          <w:color w:val="auto"/>
          <w:lang w:val="en-GB"/>
        </w:rPr>
        <w:t>adenosquamous</w:t>
      </w:r>
      <w:proofErr w:type="spellEnd"/>
      <w:r w:rsidRPr="00A1480B">
        <w:rPr>
          <w:color w:val="auto"/>
          <w:lang w:val="en-GB"/>
        </w:rPr>
        <w:t xml:space="preserve"> cell carcinoma. </w:t>
      </w:r>
    </w:p>
    <w:p w14:paraId="3919EE5A" w14:textId="77777777" w:rsidR="009047D5" w:rsidRPr="009047D5" w:rsidRDefault="009047D5" w:rsidP="009047D5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Y="-195"/>
        <w:tblW w:w="8784" w:type="dxa"/>
        <w:tblLook w:val="04A0" w:firstRow="1" w:lastRow="0" w:firstColumn="1" w:lastColumn="0" w:noHBand="0" w:noVBand="1"/>
      </w:tblPr>
      <w:tblGrid>
        <w:gridCol w:w="1264"/>
        <w:gridCol w:w="675"/>
        <w:gridCol w:w="1387"/>
        <w:gridCol w:w="929"/>
        <w:gridCol w:w="677"/>
        <w:gridCol w:w="1854"/>
        <w:gridCol w:w="1998"/>
      </w:tblGrid>
      <w:tr w:rsidR="00FD527F" w:rsidRPr="00A1480B" w14:paraId="4FB4513D" w14:textId="77777777" w:rsidTr="00162754">
        <w:tc>
          <w:tcPr>
            <w:tcW w:w="3326" w:type="dxa"/>
            <w:gridSpan w:val="3"/>
          </w:tcPr>
          <w:p w14:paraId="6EE6A60B" w14:textId="77777777" w:rsidR="00FD527F" w:rsidRPr="00A1480B" w:rsidRDefault="00FD527F" w:rsidP="00C60149">
            <w:pPr>
              <w:jc w:val="center"/>
              <w:rPr>
                <w:b/>
                <w:bCs/>
                <w:color w:val="BF0968"/>
                <w:lang w:val="en-GB"/>
              </w:rPr>
            </w:pPr>
            <w:r w:rsidRPr="00A1480B">
              <w:rPr>
                <w:b/>
                <w:bCs/>
                <w:color w:val="BF0968"/>
                <w:lang w:val="en-GB"/>
              </w:rPr>
              <w:t>BT</w:t>
            </w:r>
          </w:p>
        </w:tc>
        <w:tc>
          <w:tcPr>
            <w:tcW w:w="5458" w:type="dxa"/>
            <w:gridSpan w:val="4"/>
          </w:tcPr>
          <w:p w14:paraId="217CE6F0" w14:textId="77777777" w:rsidR="00FD527F" w:rsidRPr="00A1480B" w:rsidRDefault="00FD527F" w:rsidP="00C60149">
            <w:pPr>
              <w:jc w:val="center"/>
              <w:rPr>
                <w:b/>
                <w:bCs/>
                <w:color w:val="BF0968"/>
                <w:lang w:val="en-GB"/>
              </w:rPr>
            </w:pPr>
            <w:r w:rsidRPr="00A1480B">
              <w:rPr>
                <w:b/>
                <w:bCs/>
                <w:color w:val="BF0968"/>
                <w:lang w:val="en-GB"/>
              </w:rPr>
              <w:t>MRL</w:t>
            </w:r>
          </w:p>
        </w:tc>
      </w:tr>
      <w:tr w:rsidR="00FD527F" w:rsidRPr="009047D5" w14:paraId="1E5524F9" w14:textId="77777777" w:rsidTr="00162754">
        <w:tc>
          <w:tcPr>
            <w:tcW w:w="3326" w:type="dxa"/>
            <w:gridSpan w:val="3"/>
          </w:tcPr>
          <w:p w14:paraId="539D7903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>Target constraints</w:t>
            </w:r>
          </w:p>
          <w:p w14:paraId="5B38387D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>(EBRT 25x1.8 Gy + BT 4x7 Gy)</w:t>
            </w:r>
          </w:p>
          <w:p w14:paraId="16DBE96E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 xml:space="preserve">in Gy (EQD2 </w:t>
            </w:r>
            <w:r w:rsidRPr="00A1480B">
              <w:rPr>
                <w:rFonts w:cstheme="minorHAnsi"/>
                <w:b/>
                <w:bCs/>
                <w:lang w:val="en-GB"/>
              </w:rPr>
              <w:t>α/</w:t>
            </w:r>
            <w:r w:rsidRPr="00A1480B">
              <w:rPr>
                <w:rFonts w:ascii="Calibri" w:hAnsi="Calibri" w:cs="Calibri"/>
                <w:b/>
                <w:bCs/>
                <w:lang w:val="en-GB"/>
              </w:rPr>
              <w:t>β=10)</w:t>
            </w:r>
          </w:p>
        </w:tc>
        <w:tc>
          <w:tcPr>
            <w:tcW w:w="3460" w:type="dxa"/>
            <w:gridSpan w:val="3"/>
          </w:tcPr>
          <w:p w14:paraId="0D96E885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>Target constraints</w:t>
            </w:r>
          </w:p>
          <w:p w14:paraId="7162FBB3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>including EBRT 25x1.8Gy</w:t>
            </w:r>
          </w:p>
          <w:p w14:paraId="7D5EE381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 xml:space="preserve">in Gy (EQD2 </w:t>
            </w:r>
            <w:r w:rsidRPr="00A1480B">
              <w:rPr>
                <w:rFonts w:cstheme="minorHAnsi"/>
                <w:b/>
                <w:bCs/>
                <w:lang w:val="en-GB"/>
              </w:rPr>
              <w:t>α/</w:t>
            </w:r>
            <w:r w:rsidRPr="00A1480B">
              <w:rPr>
                <w:rFonts w:ascii="Calibri" w:hAnsi="Calibri" w:cs="Calibri"/>
                <w:b/>
                <w:bCs/>
                <w:lang w:val="en-GB"/>
              </w:rPr>
              <w:t>β=10)</w:t>
            </w:r>
          </w:p>
        </w:tc>
        <w:tc>
          <w:tcPr>
            <w:tcW w:w="1998" w:type="dxa"/>
          </w:tcPr>
          <w:p w14:paraId="3C4AD834" w14:textId="77777777" w:rsidR="00FD527F" w:rsidRPr="00A1480B" w:rsidRDefault="00FD527F" w:rsidP="00C60149">
            <w:pPr>
              <w:jc w:val="center"/>
              <w:rPr>
                <w:b/>
                <w:bCs/>
                <w:lang w:val="en-GB"/>
              </w:rPr>
            </w:pPr>
            <w:r w:rsidRPr="00A1480B">
              <w:rPr>
                <w:b/>
                <w:bCs/>
                <w:lang w:val="en-GB"/>
              </w:rPr>
              <w:t>Total physical boost dose in 6 fractions (Gy)</w:t>
            </w:r>
          </w:p>
        </w:tc>
      </w:tr>
      <w:tr w:rsidR="00162754" w:rsidRPr="00A1480B" w14:paraId="71E2263D" w14:textId="77777777" w:rsidTr="00162754">
        <w:tc>
          <w:tcPr>
            <w:tcW w:w="1264" w:type="dxa"/>
            <w:vMerge w:val="restart"/>
          </w:tcPr>
          <w:p w14:paraId="43783561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bookmarkStart w:id="1" w:name="OLE_LINK1"/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HR </w:t>
            </w:r>
            <w:r w:rsidRPr="00A1480B">
              <w:rPr>
                <w:color w:val="000000" w:themeColor="text1"/>
                <w:lang w:val="en-GB"/>
              </w:rPr>
              <w:t>D90</w:t>
            </w:r>
            <w:bookmarkEnd w:id="1"/>
            <w:r w:rsidRPr="00A1480B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675" w:type="dxa"/>
          </w:tcPr>
          <w:p w14:paraId="75A4AAAB" w14:textId="020348A0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4934598E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gt;90</w:t>
            </w:r>
          </w:p>
          <w:p w14:paraId="785C8B1A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lt;95 </w:t>
            </w:r>
          </w:p>
        </w:tc>
        <w:tc>
          <w:tcPr>
            <w:tcW w:w="929" w:type="dxa"/>
            <w:vMerge w:val="restart"/>
          </w:tcPr>
          <w:p w14:paraId="11516194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PTV-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HR </w:t>
            </w:r>
            <w:r w:rsidRPr="00A1480B">
              <w:rPr>
                <w:color w:val="000000" w:themeColor="text1"/>
                <w:lang w:val="en-GB"/>
              </w:rPr>
              <w:t>D90%</w:t>
            </w:r>
          </w:p>
        </w:tc>
        <w:tc>
          <w:tcPr>
            <w:tcW w:w="677" w:type="dxa"/>
          </w:tcPr>
          <w:p w14:paraId="7A192B6D" w14:textId="00B17B2B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32A3EB6F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558BDE76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162754" w:rsidRPr="00A1480B" w14:paraId="46B32D42" w14:textId="77777777" w:rsidTr="00162754">
        <w:tc>
          <w:tcPr>
            <w:tcW w:w="1264" w:type="dxa"/>
            <w:vMerge/>
          </w:tcPr>
          <w:p w14:paraId="0BE1D60B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71DD1C6A" w14:textId="284CB67D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4A980618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85 </w:t>
            </w:r>
          </w:p>
        </w:tc>
        <w:tc>
          <w:tcPr>
            <w:tcW w:w="929" w:type="dxa"/>
            <w:vMerge/>
          </w:tcPr>
          <w:p w14:paraId="452E9CA9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283CE659" w14:textId="214C8D84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435DADD6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85 </w:t>
            </w:r>
          </w:p>
        </w:tc>
        <w:tc>
          <w:tcPr>
            <w:tcW w:w="1998" w:type="dxa"/>
          </w:tcPr>
          <w:p w14:paraId="7BE2CBD9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25.8 </w:t>
            </w:r>
          </w:p>
        </w:tc>
      </w:tr>
      <w:tr w:rsidR="00162754" w:rsidRPr="00A1480B" w14:paraId="2F565A5C" w14:textId="77777777" w:rsidTr="00162754">
        <w:tc>
          <w:tcPr>
            <w:tcW w:w="1264" w:type="dxa"/>
            <w:vMerge w:val="restart"/>
          </w:tcPr>
          <w:p w14:paraId="62DC0654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HR </w:t>
            </w:r>
            <w:r w:rsidRPr="00A1480B">
              <w:rPr>
                <w:color w:val="000000" w:themeColor="text1"/>
                <w:lang w:val="en-GB"/>
              </w:rPr>
              <w:t>D98%</w:t>
            </w:r>
          </w:p>
        </w:tc>
        <w:tc>
          <w:tcPr>
            <w:tcW w:w="675" w:type="dxa"/>
          </w:tcPr>
          <w:p w14:paraId="2DEBBE0D" w14:textId="52130939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47E6C407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75 </w:t>
            </w:r>
          </w:p>
        </w:tc>
        <w:tc>
          <w:tcPr>
            <w:tcW w:w="929" w:type="dxa"/>
            <w:vMerge w:val="restart"/>
          </w:tcPr>
          <w:p w14:paraId="7AFB0912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PTV-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HR </w:t>
            </w:r>
            <w:r w:rsidRPr="00A1480B">
              <w:rPr>
                <w:color w:val="000000" w:themeColor="text1"/>
                <w:lang w:val="en-GB"/>
              </w:rPr>
              <w:t>D98%</w:t>
            </w:r>
          </w:p>
        </w:tc>
        <w:tc>
          <w:tcPr>
            <w:tcW w:w="677" w:type="dxa"/>
          </w:tcPr>
          <w:p w14:paraId="0B97F127" w14:textId="25F0AF98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5F0B1126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469DD08C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162754" w:rsidRPr="00A1480B" w14:paraId="32C2CF95" w14:textId="77777777" w:rsidTr="00162754">
        <w:tc>
          <w:tcPr>
            <w:tcW w:w="1264" w:type="dxa"/>
            <w:vMerge/>
          </w:tcPr>
          <w:p w14:paraId="1ED54A8C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7799AF81" w14:textId="5547A6AB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5DEECF1D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29" w:type="dxa"/>
            <w:vMerge/>
          </w:tcPr>
          <w:p w14:paraId="2D8C7110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7FDA515E" w14:textId="4A376609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75708C30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75 </w:t>
            </w:r>
          </w:p>
        </w:tc>
        <w:tc>
          <w:tcPr>
            <w:tcW w:w="1998" w:type="dxa"/>
          </w:tcPr>
          <w:p w14:paraId="79BF162E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31.9 </w:t>
            </w:r>
          </w:p>
        </w:tc>
      </w:tr>
      <w:tr w:rsidR="00162754" w:rsidRPr="00A1480B" w14:paraId="40DAFEAC" w14:textId="77777777" w:rsidTr="00162754">
        <w:tc>
          <w:tcPr>
            <w:tcW w:w="1264" w:type="dxa"/>
            <w:vMerge w:val="restart"/>
          </w:tcPr>
          <w:p w14:paraId="76A25E1E" w14:textId="4BB7F26D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G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 </w:t>
            </w:r>
            <w:r w:rsidRPr="00A1480B">
              <w:rPr>
                <w:color w:val="000000" w:themeColor="text1"/>
                <w:lang w:val="en-GB"/>
              </w:rPr>
              <w:t>D9</w:t>
            </w:r>
            <w:r w:rsidR="00A111F1">
              <w:rPr>
                <w:color w:val="000000" w:themeColor="text1"/>
                <w:lang w:val="en-GB"/>
              </w:rPr>
              <w:t>8</w:t>
            </w:r>
            <w:r w:rsidRPr="00A1480B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675" w:type="dxa"/>
          </w:tcPr>
          <w:p w14:paraId="4E01A0AE" w14:textId="62BD3C5D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2F7E0FC0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95 </w:t>
            </w:r>
          </w:p>
        </w:tc>
        <w:tc>
          <w:tcPr>
            <w:tcW w:w="929" w:type="dxa"/>
            <w:vMerge w:val="restart"/>
          </w:tcPr>
          <w:p w14:paraId="122EF8BE" w14:textId="1B43F2C8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PTV-G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 </w:t>
            </w:r>
            <w:r w:rsidRPr="00A1480B">
              <w:rPr>
                <w:color w:val="000000" w:themeColor="text1"/>
                <w:lang w:val="en-GB"/>
              </w:rPr>
              <w:t>D9</w:t>
            </w:r>
            <w:r w:rsidR="00A111F1">
              <w:rPr>
                <w:color w:val="000000" w:themeColor="text1"/>
                <w:lang w:val="en-GB"/>
              </w:rPr>
              <w:t>8</w:t>
            </w:r>
            <w:r w:rsidRPr="00A1480B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677" w:type="dxa"/>
          </w:tcPr>
          <w:p w14:paraId="2F094925" w14:textId="4F9A3C53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1247EC28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6C3B7A98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162754" w:rsidRPr="00A1480B" w14:paraId="1C67C55F" w14:textId="77777777" w:rsidTr="00162754">
        <w:tc>
          <w:tcPr>
            <w:tcW w:w="1264" w:type="dxa"/>
            <w:vMerge/>
          </w:tcPr>
          <w:p w14:paraId="2C68E43A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4F085372" w14:textId="72E2AFC1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0D76161B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90 </w:t>
            </w:r>
          </w:p>
        </w:tc>
        <w:tc>
          <w:tcPr>
            <w:tcW w:w="929" w:type="dxa"/>
            <w:vMerge/>
          </w:tcPr>
          <w:p w14:paraId="063ACD8C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18EC2F21" w14:textId="59FBDC25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37D8D277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90 </w:t>
            </w:r>
          </w:p>
        </w:tc>
        <w:tc>
          <w:tcPr>
            <w:tcW w:w="1998" w:type="dxa"/>
          </w:tcPr>
          <w:p w14:paraId="140EF207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34.75 </w:t>
            </w:r>
          </w:p>
        </w:tc>
      </w:tr>
      <w:tr w:rsidR="00162754" w:rsidRPr="00A1480B" w14:paraId="35E18DDA" w14:textId="77777777" w:rsidTr="00162754">
        <w:tc>
          <w:tcPr>
            <w:tcW w:w="1264" w:type="dxa"/>
            <w:vMerge w:val="restart"/>
          </w:tcPr>
          <w:p w14:paraId="540B8449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IR </w:t>
            </w:r>
            <w:r w:rsidRPr="00A1480B">
              <w:rPr>
                <w:color w:val="000000" w:themeColor="text1"/>
                <w:lang w:val="en-GB"/>
              </w:rPr>
              <w:t>D90%</w:t>
            </w:r>
          </w:p>
        </w:tc>
        <w:tc>
          <w:tcPr>
            <w:tcW w:w="675" w:type="dxa"/>
          </w:tcPr>
          <w:p w14:paraId="58DEB5E4" w14:textId="4E6E0781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72F4CFB4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gt;60 </w:t>
            </w:r>
          </w:p>
        </w:tc>
        <w:tc>
          <w:tcPr>
            <w:tcW w:w="929" w:type="dxa"/>
            <w:vMerge w:val="restart"/>
          </w:tcPr>
          <w:p w14:paraId="34D13177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PTV-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IR </w:t>
            </w:r>
            <w:r w:rsidRPr="00A1480B">
              <w:rPr>
                <w:color w:val="000000" w:themeColor="text1"/>
                <w:lang w:val="en-GB"/>
              </w:rPr>
              <w:t>D90%</w:t>
            </w:r>
          </w:p>
        </w:tc>
        <w:tc>
          <w:tcPr>
            <w:tcW w:w="677" w:type="dxa"/>
          </w:tcPr>
          <w:p w14:paraId="58636C7C" w14:textId="6C56D621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7945AB1C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00C237C1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162754" w:rsidRPr="00A1480B" w14:paraId="1B2A43CC" w14:textId="77777777" w:rsidTr="00162754">
        <w:tc>
          <w:tcPr>
            <w:tcW w:w="1264" w:type="dxa"/>
            <w:vMerge/>
          </w:tcPr>
          <w:p w14:paraId="290BBA84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41FF227C" w14:textId="48099FBB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73DAC24A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29" w:type="dxa"/>
            <w:vMerge/>
          </w:tcPr>
          <w:p w14:paraId="2A5C8985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3B1477E0" w14:textId="6FFEE190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1B47ADEF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27E87055" w14:textId="77777777" w:rsidR="00162754" w:rsidRPr="00A1480B" w:rsidRDefault="00162754" w:rsidP="00162754">
            <w:pPr>
              <w:jc w:val="both"/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FD527F" w:rsidRPr="00A1480B" w14:paraId="40CB439A" w14:textId="77777777" w:rsidTr="00162754">
        <w:tc>
          <w:tcPr>
            <w:tcW w:w="3326" w:type="dxa"/>
            <w:gridSpan w:val="3"/>
          </w:tcPr>
          <w:p w14:paraId="3F77B78F" w14:textId="77777777" w:rsidR="00FD527F" w:rsidRPr="00A1480B" w:rsidRDefault="00FD527F" w:rsidP="00C60149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b/>
                <w:bCs/>
                <w:color w:val="000000" w:themeColor="text1"/>
                <w:lang w:val="en-GB"/>
              </w:rPr>
              <w:t>OAR constraints</w:t>
            </w:r>
          </w:p>
        </w:tc>
        <w:tc>
          <w:tcPr>
            <w:tcW w:w="3460" w:type="dxa"/>
            <w:gridSpan w:val="3"/>
          </w:tcPr>
          <w:p w14:paraId="6EC9C99B" w14:textId="77777777" w:rsidR="00FD527F" w:rsidRPr="00A1480B" w:rsidRDefault="00FD527F" w:rsidP="00C60149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b/>
                <w:bCs/>
                <w:color w:val="000000" w:themeColor="text1"/>
                <w:lang w:val="en-GB"/>
              </w:rPr>
              <w:t>OAR constraints</w:t>
            </w:r>
          </w:p>
        </w:tc>
        <w:tc>
          <w:tcPr>
            <w:tcW w:w="1998" w:type="dxa"/>
          </w:tcPr>
          <w:p w14:paraId="4E482549" w14:textId="77777777" w:rsidR="00FD527F" w:rsidRPr="00A1480B" w:rsidRDefault="00FD527F" w:rsidP="00C60149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38323F" w:rsidRPr="00A1480B" w14:paraId="66D7770B" w14:textId="77777777" w:rsidTr="00162754">
        <w:tc>
          <w:tcPr>
            <w:tcW w:w="1264" w:type="dxa"/>
            <w:vMerge w:val="restart"/>
          </w:tcPr>
          <w:p w14:paraId="50ED3BDE" w14:textId="325818A9" w:rsidR="0038323F" w:rsidRPr="0030604F" w:rsidRDefault="0038323F" w:rsidP="0038323F">
            <w:pPr>
              <w:rPr>
                <w:color w:val="000000" w:themeColor="text1"/>
                <w:vertAlign w:val="superscript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Bladder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5" w:type="dxa"/>
          </w:tcPr>
          <w:p w14:paraId="381E9415" w14:textId="1B2598C6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0823BAB4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lt;80 </w:t>
            </w:r>
          </w:p>
        </w:tc>
        <w:tc>
          <w:tcPr>
            <w:tcW w:w="929" w:type="dxa"/>
            <w:vMerge w:val="restart"/>
          </w:tcPr>
          <w:p w14:paraId="5DBE5365" w14:textId="0A24B75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Bladder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7" w:type="dxa"/>
          </w:tcPr>
          <w:p w14:paraId="699238E2" w14:textId="574150D9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299D2539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0CA9BD7F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38323F" w:rsidRPr="00A1480B" w14:paraId="07A5A3CD" w14:textId="77777777" w:rsidTr="00162754">
        <w:tc>
          <w:tcPr>
            <w:tcW w:w="1264" w:type="dxa"/>
            <w:vMerge/>
          </w:tcPr>
          <w:p w14:paraId="72FECCE4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3407363F" w14:textId="3E235945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13B8ECA0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90</w:t>
            </w:r>
          </w:p>
        </w:tc>
        <w:tc>
          <w:tcPr>
            <w:tcW w:w="929" w:type="dxa"/>
            <w:vMerge/>
          </w:tcPr>
          <w:p w14:paraId="385A7285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00E81B3B" w14:textId="2296FB05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636961C6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lt;90 </w:t>
            </w:r>
          </w:p>
        </w:tc>
        <w:tc>
          <w:tcPr>
            <w:tcW w:w="1998" w:type="dxa"/>
          </w:tcPr>
          <w:p w14:paraId="5CD8E3BD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29.55 </w:t>
            </w:r>
          </w:p>
        </w:tc>
      </w:tr>
      <w:tr w:rsidR="0038323F" w:rsidRPr="00A1480B" w14:paraId="00847207" w14:textId="77777777" w:rsidTr="00162754">
        <w:tc>
          <w:tcPr>
            <w:tcW w:w="1264" w:type="dxa"/>
            <w:vMerge w:val="restart"/>
          </w:tcPr>
          <w:p w14:paraId="7889B6A7" w14:textId="463B8D1C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Rectum 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5" w:type="dxa"/>
          </w:tcPr>
          <w:p w14:paraId="563113EF" w14:textId="2F45AF0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33D6ADFD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65</w:t>
            </w:r>
          </w:p>
        </w:tc>
        <w:tc>
          <w:tcPr>
            <w:tcW w:w="929" w:type="dxa"/>
            <w:vMerge w:val="restart"/>
          </w:tcPr>
          <w:p w14:paraId="4DDD878B" w14:textId="5F97589C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Rectum 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7" w:type="dxa"/>
          </w:tcPr>
          <w:p w14:paraId="46A5C805" w14:textId="5370E2B6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60F75091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0ADAA1F9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38323F" w:rsidRPr="00A1480B" w14:paraId="6F8E208E" w14:textId="77777777" w:rsidTr="00162754">
        <w:tc>
          <w:tcPr>
            <w:tcW w:w="1264" w:type="dxa"/>
            <w:vMerge/>
          </w:tcPr>
          <w:p w14:paraId="74171C3B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35A2EB49" w14:textId="20E1EE84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46292B75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75</w:t>
            </w:r>
          </w:p>
        </w:tc>
        <w:tc>
          <w:tcPr>
            <w:tcW w:w="929" w:type="dxa"/>
            <w:vMerge/>
          </w:tcPr>
          <w:p w14:paraId="3474FC79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0706870D" w14:textId="64E308CC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2077B014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lt;75 </w:t>
            </w:r>
          </w:p>
        </w:tc>
        <w:tc>
          <w:tcPr>
            <w:tcW w:w="1998" w:type="dxa"/>
          </w:tcPr>
          <w:p w14:paraId="2AAAA524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23.15 </w:t>
            </w:r>
          </w:p>
        </w:tc>
      </w:tr>
      <w:tr w:rsidR="0038323F" w:rsidRPr="00A1480B" w14:paraId="2C07B351" w14:textId="77777777" w:rsidTr="00162754">
        <w:tc>
          <w:tcPr>
            <w:tcW w:w="1264" w:type="dxa"/>
            <w:vMerge w:val="restart"/>
          </w:tcPr>
          <w:p w14:paraId="3A83D68E" w14:textId="51EE2FEF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Sigmoid 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5" w:type="dxa"/>
          </w:tcPr>
          <w:p w14:paraId="6ECADFDF" w14:textId="7B64F6AD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77FB697E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70</w:t>
            </w:r>
          </w:p>
        </w:tc>
        <w:tc>
          <w:tcPr>
            <w:tcW w:w="929" w:type="dxa"/>
            <w:vMerge w:val="restart"/>
          </w:tcPr>
          <w:p w14:paraId="030AEDCE" w14:textId="4DD92D69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Sigmoid 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7" w:type="dxa"/>
          </w:tcPr>
          <w:p w14:paraId="5551A205" w14:textId="384FD3F3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37C17DC6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1502EB40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38323F" w:rsidRPr="00A1480B" w14:paraId="3DC1129E" w14:textId="77777777" w:rsidTr="00162754">
        <w:tc>
          <w:tcPr>
            <w:tcW w:w="1264" w:type="dxa"/>
            <w:vMerge/>
          </w:tcPr>
          <w:p w14:paraId="3E7705B0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772213EA" w14:textId="35FBFB32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7162F62F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75</w:t>
            </w:r>
          </w:p>
        </w:tc>
        <w:tc>
          <w:tcPr>
            <w:tcW w:w="929" w:type="dxa"/>
            <w:vMerge/>
          </w:tcPr>
          <w:p w14:paraId="7C8B64C7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0AA6224E" w14:textId="5BD0CE9B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227EAF21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lt;75 </w:t>
            </w:r>
          </w:p>
        </w:tc>
        <w:tc>
          <w:tcPr>
            <w:tcW w:w="1998" w:type="dxa"/>
          </w:tcPr>
          <w:p w14:paraId="71113F94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23.15 </w:t>
            </w:r>
          </w:p>
        </w:tc>
      </w:tr>
      <w:tr w:rsidR="0038323F" w:rsidRPr="00A1480B" w14:paraId="515F5607" w14:textId="77777777" w:rsidTr="00162754">
        <w:tc>
          <w:tcPr>
            <w:tcW w:w="1264" w:type="dxa"/>
            <w:vMerge w:val="restart"/>
          </w:tcPr>
          <w:p w14:paraId="32F408FF" w14:textId="7C936F44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Bowel 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5" w:type="dxa"/>
          </w:tcPr>
          <w:p w14:paraId="5709F10F" w14:textId="229D3198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387" w:type="dxa"/>
          </w:tcPr>
          <w:p w14:paraId="33719ECC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70</w:t>
            </w:r>
          </w:p>
        </w:tc>
        <w:tc>
          <w:tcPr>
            <w:tcW w:w="929" w:type="dxa"/>
            <w:vMerge w:val="restart"/>
          </w:tcPr>
          <w:p w14:paraId="118961EA" w14:textId="3CD47B2F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Bowel  D2</w:t>
            </w:r>
            <w:r>
              <w:rPr>
                <w:color w:val="000000" w:themeColor="text1"/>
                <w:lang w:val="en-GB"/>
              </w:rPr>
              <w:t>cm</w:t>
            </w:r>
            <w:r>
              <w:rPr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77" w:type="dxa"/>
          </w:tcPr>
          <w:p w14:paraId="5E7DF6C4" w14:textId="479A1286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oft </w:t>
            </w:r>
          </w:p>
        </w:tc>
        <w:tc>
          <w:tcPr>
            <w:tcW w:w="1854" w:type="dxa"/>
          </w:tcPr>
          <w:p w14:paraId="2170B637" w14:textId="77777777" w:rsidR="0038323F" w:rsidRPr="00A1480B" w:rsidRDefault="0038323F" w:rsidP="0038323F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98" w:type="dxa"/>
          </w:tcPr>
          <w:p w14:paraId="7C0B1CDD" w14:textId="77777777" w:rsidR="0038323F" w:rsidRPr="00A1480B" w:rsidRDefault="0038323F" w:rsidP="0038323F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-</w:t>
            </w:r>
          </w:p>
        </w:tc>
      </w:tr>
      <w:tr w:rsidR="00162754" w:rsidRPr="00A1480B" w14:paraId="03D9D633" w14:textId="77777777" w:rsidTr="00162754">
        <w:tc>
          <w:tcPr>
            <w:tcW w:w="1264" w:type="dxa"/>
            <w:vMerge/>
          </w:tcPr>
          <w:p w14:paraId="51741B3D" w14:textId="77777777" w:rsidR="00162754" w:rsidRPr="00A1480B" w:rsidRDefault="00162754" w:rsidP="00162754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5" w:type="dxa"/>
          </w:tcPr>
          <w:p w14:paraId="6E45E50C" w14:textId="088ADDA1" w:rsidR="00162754" w:rsidRPr="00A1480B" w:rsidRDefault="00162754" w:rsidP="00162754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387" w:type="dxa"/>
          </w:tcPr>
          <w:p w14:paraId="0A710129" w14:textId="77777777" w:rsidR="00162754" w:rsidRPr="00A1480B" w:rsidRDefault="00162754" w:rsidP="00162754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>&lt;75</w:t>
            </w:r>
          </w:p>
        </w:tc>
        <w:tc>
          <w:tcPr>
            <w:tcW w:w="929" w:type="dxa"/>
            <w:vMerge/>
          </w:tcPr>
          <w:p w14:paraId="2C4648DA" w14:textId="77777777" w:rsidR="00162754" w:rsidRPr="00A1480B" w:rsidRDefault="00162754" w:rsidP="00162754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77" w:type="dxa"/>
          </w:tcPr>
          <w:p w14:paraId="1F65AD90" w14:textId="3CBEEE3C" w:rsidR="00162754" w:rsidRPr="00A1480B" w:rsidRDefault="00162754" w:rsidP="00162754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d</w:t>
            </w:r>
          </w:p>
        </w:tc>
        <w:tc>
          <w:tcPr>
            <w:tcW w:w="1854" w:type="dxa"/>
          </w:tcPr>
          <w:p w14:paraId="1AC0230A" w14:textId="77777777" w:rsidR="00162754" w:rsidRPr="00A1480B" w:rsidRDefault="00162754" w:rsidP="00162754">
            <w:pPr>
              <w:rPr>
                <w:b/>
                <w:bCs/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&lt;75 </w:t>
            </w:r>
          </w:p>
        </w:tc>
        <w:tc>
          <w:tcPr>
            <w:tcW w:w="1998" w:type="dxa"/>
          </w:tcPr>
          <w:p w14:paraId="580CF32C" w14:textId="77777777" w:rsidR="00162754" w:rsidRPr="00A1480B" w:rsidRDefault="00162754" w:rsidP="00162754">
            <w:pPr>
              <w:rPr>
                <w:color w:val="000000" w:themeColor="text1"/>
                <w:lang w:val="en-GB"/>
              </w:rPr>
            </w:pPr>
            <w:r w:rsidRPr="00A1480B">
              <w:rPr>
                <w:color w:val="000000" w:themeColor="text1"/>
                <w:lang w:val="en-GB"/>
              </w:rPr>
              <w:t xml:space="preserve">23.15 </w:t>
            </w:r>
          </w:p>
        </w:tc>
      </w:tr>
    </w:tbl>
    <w:p w14:paraId="56FB15A1" w14:textId="77777777" w:rsidR="00FD527F" w:rsidRPr="00A1480B" w:rsidRDefault="00FD527F" w:rsidP="00FD527F">
      <w:pPr>
        <w:pStyle w:val="Caption"/>
        <w:keepNext/>
        <w:spacing w:after="0"/>
        <w:rPr>
          <w:color w:val="auto"/>
          <w:lang w:val="en-GB"/>
        </w:rPr>
      </w:pPr>
      <w:bookmarkStart w:id="2" w:name="_Ref188878699"/>
    </w:p>
    <w:p w14:paraId="797996AE" w14:textId="77777777" w:rsidR="00FD527F" w:rsidRPr="00A1480B" w:rsidRDefault="00FD527F" w:rsidP="00FD527F">
      <w:pPr>
        <w:pStyle w:val="Caption"/>
        <w:keepNext/>
        <w:spacing w:after="0"/>
        <w:rPr>
          <w:color w:val="auto"/>
          <w:lang w:val="en-GB"/>
        </w:rPr>
      </w:pPr>
    </w:p>
    <w:p w14:paraId="48967F35" w14:textId="77777777" w:rsidR="00FD527F" w:rsidRPr="00A1480B" w:rsidRDefault="00FD527F" w:rsidP="00FD527F">
      <w:pPr>
        <w:pStyle w:val="Caption"/>
        <w:keepNext/>
        <w:spacing w:after="0"/>
        <w:rPr>
          <w:color w:val="auto"/>
          <w:lang w:val="en-GB"/>
        </w:rPr>
      </w:pPr>
    </w:p>
    <w:p w14:paraId="509AE09B" w14:textId="77777777" w:rsidR="00FD527F" w:rsidRPr="00A1480B" w:rsidRDefault="00FD527F" w:rsidP="00FD527F">
      <w:pPr>
        <w:pStyle w:val="Caption"/>
        <w:keepNext/>
        <w:spacing w:after="0"/>
        <w:rPr>
          <w:color w:val="auto"/>
          <w:lang w:val="en-GB"/>
        </w:rPr>
      </w:pPr>
      <w:r w:rsidRPr="00A1480B">
        <w:rPr>
          <w:color w:val="auto"/>
          <w:lang w:val="en-GB"/>
        </w:rPr>
        <w:t>Table S.1.2</w:t>
      </w:r>
      <w:bookmarkEnd w:id="2"/>
      <w:r w:rsidRPr="00A1480B">
        <w:rPr>
          <w:color w:val="auto"/>
          <w:lang w:val="en-GB"/>
        </w:rPr>
        <w:t>: selection criteria for group 1</w:t>
      </w:r>
    </w:p>
    <w:tbl>
      <w:tblPr>
        <w:tblStyle w:val="TableGrid"/>
        <w:tblW w:w="7192" w:type="dxa"/>
        <w:tblLook w:val="04A0" w:firstRow="1" w:lastRow="0" w:firstColumn="1" w:lastColumn="0" w:noHBand="0" w:noVBand="1"/>
      </w:tblPr>
      <w:tblGrid>
        <w:gridCol w:w="1413"/>
        <w:gridCol w:w="1591"/>
        <w:gridCol w:w="2094"/>
        <w:gridCol w:w="2094"/>
      </w:tblGrid>
      <w:tr w:rsidR="00FD527F" w:rsidRPr="00A1480B" w14:paraId="2A84E9E0" w14:textId="77777777" w:rsidTr="00C60149">
        <w:trPr>
          <w:trHeight w:val="300"/>
        </w:trPr>
        <w:tc>
          <w:tcPr>
            <w:tcW w:w="1413" w:type="dxa"/>
            <w:noWrap/>
          </w:tcPr>
          <w:p w14:paraId="60A777AB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BF0968"/>
                <w:lang w:val="en-GB" w:eastAsia="nl-NL"/>
              </w:rPr>
            </w:pPr>
          </w:p>
        </w:tc>
        <w:tc>
          <w:tcPr>
            <w:tcW w:w="3685" w:type="dxa"/>
            <w:gridSpan w:val="2"/>
          </w:tcPr>
          <w:p w14:paraId="13A6C167" w14:textId="74795284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b/>
                <w:bCs/>
                <w:color w:val="BF0968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b/>
                <w:bCs/>
                <w:color w:val="BF0968"/>
                <w:lang w:val="en-GB" w:eastAsia="nl-NL"/>
              </w:rPr>
              <w:t>Constraints</w:t>
            </w:r>
            <w:r w:rsidR="0038323F">
              <w:rPr>
                <w:rFonts w:ascii="Calibri" w:eastAsia="Times New Roman" w:hAnsi="Calibri" w:cs="Calibri"/>
                <w:b/>
                <w:bCs/>
                <w:color w:val="BF0968"/>
                <w:lang w:val="en-GB" w:eastAsia="nl-NL"/>
              </w:rPr>
              <w:t xml:space="preserve"> </w:t>
            </w:r>
            <w:r w:rsidR="00DD0977">
              <w:rPr>
                <w:rFonts w:ascii="Calibri" w:eastAsia="Times New Roman" w:hAnsi="Calibri" w:cs="Calibri"/>
                <w:b/>
                <w:bCs/>
                <w:color w:val="BF0968"/>
                <w:lang w:val="en-GB" w:eastAsia="nl-NL"/>
              </w:rPr>
              <w:t>(Gy EQD2 α/β = 10)</w:t>
            </w:r>
          </w:p>
        </w:tc>
        <w:tc>
          <w:tcPr>
            <w:tcW w:w="2094" w:type="dxa"/>
          </w:tcPr>
          <w:p w14:paraId="7F563D91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b/>
                <w:bCs/>
                <w:color w:val="BF0968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b/>
                <w:bCs/>
                <w:color w:val="BF0968"/>
                <w:lang w:val="en-GB" w:eastAsia="nl-NL"/>
              </w:rPr>
              <w:t># included patients</w:t>
            </w:r>
          </w:p>
        </w:tc>
      </w:tr>
      <w:tr w:rsidR="00FD527F" w:rsidRPr="00A1480B" w14:paraId="7C3FE830" w14:textId="77777777" w:rsidTr="00C60149">
        <w:trPr>
          <w:trHeight w:val="300"/>
        </w:trPr>
        <w:tc>
          <w:tcPr>
            <w:tcW w:w="1413" w:type="dxa"/>
            <w:noWrap/>
            <w:hideMark/>
          </w:tcPr>
          <w:p w14:paraId="480CF624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Criterion 1</w:t>
            </w:r>
          </w:p>
        </w:tc>
        <w:tc>
          <w:tcPr>
            <w:tcW w:w="1591" w:type="dxa"/>
          </w:tcPr>
          <w:p w14:paraId="344B8CA9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 xml:space="preserve">HR </w:t>
            </w:r>
            <w:r w:rsidRPr="00A1480B">
              <w:rPr>
                <w:color w:val="000000" w:themeColor="text1"/>
                <w:lang w:val="en-GB"/>
              </w:rPr>
              <w:t>D90%</w:t>
            </w:r>
          </w:p>
        </w:tc>
        <w:tc>
          <w:tcPr>
            <w:tcW w:w="2094" w:type="dxa"/>
          </w:tcPr>
          <w:p w14:paraId="515FF11B" w14:textId="75ACE0F3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85 </w:t>
            </w:r>
          </w:p>
        </w:tc>
        <w:tc>
          <w:tcPr>
            <w:tcW w:w="2094" w:type="dxa"/>
          </w:tcPr>
          <w:p w14:paraId="68B17E1C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FD527F" w:rsidRPr="00A1480B" w14:paraId="008B9280" w14:textId="77777777" w:rsidTr="00C60149">
        <w:trPr>
          <w:trHeight w:val="300"/>
        </w:trPr>
        <w:tc>
          <w:tcPr>
            <w:tcW w:w="1413" w:type="dxa"/>
            <w:noWrap/>
            <w:hideMark/>
          </w:tcPr>
          <w:p w14:paraId="3ABB687B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Criterion 2</w:t>
            </w:r>
          </w:p>
        </w:tc>
        <w:tc>
          <w:tcPr>
            <w:tcW w:w="1591" w:type="dxa"/>
          </w:tcPr>
          <w:p w14:paraId="42A41804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GTV D98%  </w:t>
            </w:r>
          </w:p>
        </w:tc>
        <w:tc>
          <w:tcPr>
            <w:tcW w:w="2094" w:type="dxa"/>
          </w:tcPr>
          <w:p w14:paraId="2C3A296C" w14:textId="043ED0ED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90 </w:t>
            </w:r>
          </w:p>
        </w:tc>
        <w:tc>
          <w:tcPr>
            <w:tcW w:w="2094" w:type="dxa"/>
          </w:tcPr>
          <w:p w14:paraId="4E53D127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FD527F" w:rsidRPr="00A1480B" w14:paraId="4249324C" w14:textId="77777777" w:rsidTr="00C60149">
        <w:trPr>
          <w:trHeight w:val="300"/>
        </w:trPr>
        <w:tc>
          <w:tcPr>
            <w:tcW w:w="1413" w:type="dxa"/>
            <w:noWrap/>
            <w:hideMark/>
          </w:tcPr>
          <w:p w14:paraId="057FD700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Criterion 3</w:t>
            </w:r>
          </w:p>
        </w:tc>
        <w:tc>
          <w:tcPr>
            <w:tcW w:w="1591" w:type="dxa"/>
          </w:tcPr>
          <w:p w14:paraId="1467CBB5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GTV D98% </w:t>
            </w:r>
          </w:p>
          <w:p w14:paraId="6CFEA046" w14:textId="1FBFB14A" w:rsidR="00FD527F" w:rsidRPr="00A1480B" w:rsidRDefault="00DD0977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>HR</w:t>
            </w:r>
            <w:r w:rsidRPr="00A1480B">
              <w:rPr>
                <w:rFonts w:ascii="Calibri" w:eastAsia="Times New Roman" w:hAnsi="Calibri" w:cs="Calibri"/>
                <w:color w:val="000000" w:themeColor="text1"/>
                <w:lang w:val="en-GB" w:eastAsia="nl-NL"/>
              </w:rPr>
              <w:t xml:space="preserve"> </w:t>
            </w:r>
            <w:r w:rsidR="00FD527F" w:rsidRPr="00A1480B">
              <w:rPr>
                <w:rFonts w:ascii="Calibri" w:eastAsia="Times New Roman" w:hAnsi="Calibri" w:cs="Calibri"/>
                <w:color w:val="000000" w:themeColor="text1"/>
                <w:lang w:val="en-GB" w:eastAsia="nl-NL"/>
              </w:rPr>
              <w:t xml:space="preserve">D90%  </w:t>
            </w:r>
          </w:p>
          <w:p w14:paraId="7F577CDE" w14:textId="280B7098" w:rsidR="00FD527F" w:rsidRPr="00A1480B" w:rsidRDefault="00DD0977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>HR</w:t>
            </w: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  <w:r w:rsidR="00FD527F"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D98% </w:t>
            </w:r>
          </w:p>
        </w:tc>
        <w:tc>
          <w:tcPr>
            <w:tcW w:w="2094" w:type="dxa"/>
          </w:tcPr>
          <w:p w14:paraId="5A5E422A" w14:textId="78E1D74E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95 </w:t>
            </w:r>
          </w:p>
          <w:p w14:paraId="6D1D264A" w14:textId="0B0DC8EB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90 </w:t>
            </w:r>
          </w:p>
          <w:p w14:paraId="1252C757" w14:textId="2AE1A355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75 </w:t>
            </w:r>
          </w:p>
        </w:tc>
        <w:tc>
          <w:tcPr>
            <w:tcW w:w="2094" w:type="dxa"/>
          </w:tcPr>
          <w:p w14:paraId="0CB62229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FD527F" w:rsidRPr="00A1480B" w14:paraId="7F39437A" w14:textId="77777777" w:rsidTr="00C60149">
        <w:trPr>
          <w:trHeight w:val="315"/>
        </w:trPr>
        <w:tc>
          <w:tcPr>
            <w:tcW w:w="1413" w:type="dxa"/>
            <w:noWrap/>
            <w:hideMark/>
          </w:tcPr>
          <w:p w14:paraId="0D1B5851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Criterion 4</w:t>
            </w:r>
          </w:p>
        </w:tc>
        <w:tc>
          <w:tcPr>
            <w:tcW w:w="1591" w:type="dxa"/>
          </w:tcPr>
          <w:p w14:paraId="6D17D292" w14:textId="50F0A410" w:rsidR="00FD527F" w:rsidRPr="00A1480B" w:rsidRDefault="00DD0977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>HR</w:t>
            </w: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  <w:r w:rsidR="00FD527F"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D90%  </w:t>
            </w:r>
          </w:p>
          <w:p w14:paraId="45F61F41" w14:textId="30C36621" w:rsidR="00FD527F" w:rsidRPr="00A1480B" w:rsidRDefault="00DD0977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color w:val="000000" w:themeColor="text1"/>
                <w:lang w:val="en-GB"/>
              </w:rPr>
              <w:t>CTV</w:t>
            </w:r>
            <w:r w:rsidRPr="00A1480B">
              <w:rPr>
                <w:color w:val="000000" w:themeColor="text1"/>
                <w:vertAlign w:val="subscript"/>
                <w:lang w:val="en-GB"/>
              </w:rPr>
              <w:t>HR</w:t>
            </w: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  <w:r w:rsidR="00FD527F"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D98% </w:t>
            </w:r>
          </w:p>
        </w:tc>
        <w:tc>
          <w:tcPr>
            <w:tcW w:w="2094" w:type="dxa"/>
          </w:tcPr>
          <w:p w14:paraId="0E19CFF7" w14:textId="2D43C40E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90 </w:t>
            </w:r>
          </w:p>
          <w:p w14:paraId="0F4BF7EC" w14:textId="1BC50E33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&lt; 75 </w:t>
            </w:r>
          </w:p>
        </w:tc>
        <w:tc>
          <w:tcPr>
            <w:tcW w:w="2094" w:type="dxa"/>
          </w:tcPr>
          <w:p w14:paraId="7072CD42" w14:textId="77777777" w:rsidR="00FD527F" w:rsidRPr="00A1480B" w:rsidRDefault="00FD527F" w:rsidP="00C6014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1480B"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</w:tbl>
    <w:p w14:paraId="52DE8BBE" w14:textId="77777777" w:rsidR="00FD527F" w:rsidRPr="00A1480B" w:rsidRDefault="00FD527F" w:rsidP="00FD527F">
      <w:pPr>
        <w:jc w:val="both"/>
        <w:rPr>
          <w:b/>
          <w:bCs/>
          <w:color w:val="2E74B5" w:themeColor="accent5" w:themeShade="BF"/>
          <w:lang w:val="en-GB"/>
        </w:rPr>
      </w:pPr>
    </w:p>
    <w:p w14:paraId="623C3339" w14:textId="77777777" w:rsidR="00EA03EE" w:rsidRDefault="00EA03EE"/>
    <w:sectPr w:rsidR="00EA0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7F"/>
    <w:rsid w:val="00162754"/>
    <w:rsid w:val="00274B34"/>
    <w:rsid w:val="002A2D89"/>
    <w:rsid w:val="0030604F"/>
    <w:rsid w:val="0035539A"/>
    <w:rsid w:val="0038323F"/>
    <w:rsid w:val="004623DC"/>
    <w:rsid w:val="009047D5"/>
    <w:rsid w:val="00A111F1"/>
    <w:rsid w:val="00B31FAE"/>
    <w:rsid w:val="00B87A99"/>
    <w:rsid w:val="00C025BC"/>
    <w:rsid w:val="00C74B27"/>
    <w:rsid w:val="00DD0977"/>
    <w:rsid w:val="00DF4E15"/>
    <w:rsid w:val="00EA03EE"/>
    <w:rsid w:val="00FD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04CB2"/>
  <w15:chartTrackingRefBased/>
  <w15:docId w15:val="{704FE13C-4B57-44C0-B2D9-A251E3FB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52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2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D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D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wijk, R. van (Renske)</dc:creator>
  <cp:keywords/>
  <dc:description/>
  <cp:lastModifiedBy>Noortwijk, R. van (Renske)</cp:lastModifiedBy>
  <cp:revision>4</cp:revision>
  <dcterms:created xsi:type="dcterms:W3CDTF">2025-08-22T09:51:00Z</dcterms:created>
  <dcterms:modified xsi:type="dcterms:W3CDTF">2025-09-08T08:51:00Z</dcterms:modified>
</cp:coreProperties>
</file>